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10: List of actual specificity determining sites.</w:t>
      </w:r>
    </w:p>
    <w:tbl>
      <w:tblPr>
        <w:tblW w:w="128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1212"/>
        <w:gridCol w:w="2644"/>
        <w:gridCol w:w="1440"/>
        <w:gridCol w:w="1350"/>
        <w:gridCol w:w="1530"/>
        <w:gridCol w:w="2430"/>
        <w:gridCol w:w="1350"/>
      </w:tblGrid>
      <w:tr>
        <w:trPr>
          <w:trHeight w:val="20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mily code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tes*</w:t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gand(s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tance from ligand(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mily co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ites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gand(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istance from ligand(s)</w:t>
            </w:r>
          </w:p>
        </w:tc>
      </w:tr>
      <w:tr>
        <w:trPr>
          <w:trHeight w:val="206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Y|0|E|Hn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-(s-glutathionyl)-10-hydroxy-9,10- dihydrophenanthren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P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1G|1|C|Hn|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L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W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3Y|1|E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V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2R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9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G|0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4T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6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L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R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Y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T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T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K|0|E|Hy|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socitrate calcium complex  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C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cotinamide-adenine-dinucleotide phosphate  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AD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Q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T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ST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Y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N|0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V|1|H|Hy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gulator of G-protein signaling 9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G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;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diesterase gamma-subunit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GE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Q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2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N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N|0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M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A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K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2N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5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C|0|H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I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2N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2R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7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prote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6T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N|0|E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T|1|H|Hn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oxy-ribonucleic acid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N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in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U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1T|0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T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4K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V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9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5Y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K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DH_IM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V|0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C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DH_LD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Q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18</w:t>
            </w:r>
          </w:p>
        </w:tc>
      </w:tr>
      <w:tr>
        <w:trPr>
          <w:trHeight w:val="404" w:hRule="atLeast"/>
        </w:trPr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W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yl_cycl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5D|1|E|Hn|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oskolin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K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K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ucleotidyl_cyclas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6K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M|0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D|0|C|Hn|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oisopropylphosphorylserin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I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1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C|0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erin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A|0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5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D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7T|1|C|Hn|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noserine 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3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W|0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4Q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D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Q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4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F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P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52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I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9I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L|0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1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W|1|C|Hn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L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8T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8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E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8S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3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Q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9E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8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R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3A|1|H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5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Q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5V|0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N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M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4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bm9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5W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1I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7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1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8F)|1|E|Hn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 ligan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6F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9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1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6Q)|1|E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0P|1|H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2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1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59S)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4Q|1|H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2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R|1|E|Hy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atidylcholin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5R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4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2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L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6Y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26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G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8W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9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L|1|H|Hy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cerol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RY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1N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F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7R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E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0T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6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W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0S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Y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1V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7I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2R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G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3C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F|0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ma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6M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1A|0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K|1|H|Hy|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(4S,5S)-1,2-dithiane-4,5-diol 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1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osine-5'-diphosphate 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D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52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D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G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K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Q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12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3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6P|0|H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H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2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Y|0|H|Hy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ta-fructose-1,6-diphosphate 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B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enosine-5'-diphosphate 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D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E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G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Y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M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Q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6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G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E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R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S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9H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H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5S|0|H|Hy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enzyme a 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hydroxy-3-methyl-glutaric acid 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cotinamide-adenine-dinucleotide phosphate  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ADP</w:t>
            </w:r>
            <w:r>
              <w:rPr>
                <w:sz w:val="17"/>
                <w:szCs w:val="17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A|0|H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7N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M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8R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Y|0|H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5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1R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G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2H|0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A|0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9G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Q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2S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E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3L|0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8L|0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4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5S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Q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36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9H|1|H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R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4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4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0R|1|C|Hy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lfanilamid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A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Q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47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4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K|0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A|0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2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4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R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S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7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42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H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P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98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T|1|C|Hn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hosphoaminophosphonic acid-adenylate ester 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N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9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S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98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N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I|0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3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d0098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K|1|H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V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G|1|C|Hy|</w:t>
            </w:r>
          </w:p>
        </w:tc>
        <w:tc>
          <w:tcPr>
            <w:tcW w:w="26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ucose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LC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b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K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19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5D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I|1|H|Hy|</w:t>
            </w:r>
          </w:p>
        </w:tc>
        <w:tc>
          <w:tcPr>
            <w:tcW w:w="24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anosine-5'-triphosphate  (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T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Q|1|E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Q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8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Y|1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D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6T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E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9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8Q|0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D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5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4D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I|1|C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9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5A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E|1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0V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Q|1|E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88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4K|1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L|0|E|Hn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2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8A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M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9A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Q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0G|1|C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D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8D|0|E|Hy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M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76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icin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0V|1|C|Hn|</w:t>
            </w:r>
          </w:p>
        </w:tc>
        <w:tc>
          <w:tcPr>
            <w:tcW w:w="26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Q|1|H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1</w:t>
            </w:r>
          </w:p>
        </w:tc>
      </w:tr>
      <w:tr>
        <w:trPr/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sRal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D|1|C|Hy|</w:t>
            </w:r>
          </w:p>
        </w:tc>
        <w:tc>
          <w:tcPr>
            <w:tcW w:w="24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6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bCs/>
          <w:sz w:val="16"/>
          <w:szCs w:val="16"/>
        </w:rPr>
        <w:t>Residue number (in the representative PDB structure) and type | Solvent accessibility, 0 = buried; 1 = accessible | Secondary structure, H = helix,  E = strand; C = coil | Hydrogen bonding, Hy = hydrogen bonded; Hn = not hydrogen bonded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sz w:val="16"/>
          <w:szCs w:val="16"/>
        </w:rPr>
      </w:pPr>
      <w:r>
        <w:rPr>
          <w:rFonts w:cs="Times New Roman" w:ascii="Times New Roman" w:hAnsi="Times New Roman"/>
          <w:bCs/>
          <w:sz w:val="16"/>
          <w:szCs w:val="16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9:58:00Z</dcterms:created>
  <dc:creator>Saikat Chakrabarti</dc:creator>
  <dc:description/>
  <cp:keywords/>
  <dc:language>en-US</dc:language>
  <cp:lastModifiedBy>Saikat Chakrabarti</cp:lastModifiedBy>
  <dcterms:modified xsi:type="dcterms:W3CDTF">2009-06-24T19:59:00Z</dcterms:modified>
  <cp:revision>1</cp:revision>
  <dc:subject/>
  <dc:title/>
</cp:coreProperties>
</file>